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left="-1080" w:hanging="0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  <w:t>Quantitative studies included in the review</w:t>
      </w:r>
    </w:p>
    <w:p>
      <w:pPr>
        <w:pStyle w:val="Normal"/>
        <w:spacing w:lineRule="auto" w:line="240"/>
        <w:ind w:left="-1080" w:hanging="0"/>
        <w:rPr>
          <w:rFonts w:ascii="Arial" w:hAnsi="Arial" w:cs="Arial"/>
          <w:b/>
          <w:b/>
          <w:sz w:val="22"/>
          <w:szCs w:val="22"/>
          <w:u w:val="single"/>
        </w:rPr>
      </w:pPr>
      <w:r>
        <w:rPr>
          <w:rFonts w:cs="Arial" w:ascii="Arial" w:hAnsi="Arial"/>
          <w:b/>
          <w:sz w:val="22"/>
          <w:szCs w:val="22"/>
          <w:u w:val="single"/>
        </w:rPr>
      </w:r>
    </w:p>
    <w:p>
      <w:pPr>
        <w:pStyle w:val="Normal"/>
        <w:spacing w:lineRule="auto" w:line="240"/>
        <w:ind w:left="-1080" w:hanging="0"/>
        <w:rPr/>
      </w:pPr>
      <w:r>
        <w:rPr>
          <w:rFonts w:cs="Arial" w:ascii="Arial" w:hAnsi="Arial"/>
          <w:b/>
          <w:sz w:val="22"/>
          <w:szCs w:val="22"/>
        </w:rPr>
        <w:t>Table 4.1. Included quantitative studies on barriers (n=7)</w:t>
      </w:r>
    </w:p>
    <w:p>
      <w:pPr>
        <w:pStyle w:val="Normal"/>
        <w:spacing w:lineRule="auto" w:line="24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15120" w:type="dxa"/>
        <w:jc w:val="left"/>
        <w:tblInd w:w="-10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1113"/>
        <w:gridCol w:w="749"/>
        <w:gridCol w:w="664"/>
        <w:gridCol w:w="720"/>
        <w:gridCol w:w="1269"/>
        <w:gridCol w:w="1276"/>
        <w:gridCol w:w="567"/>
        <w:gridCol w:w="608"/>
        <w:gridCol w:w="1093"/>
        <w:gridCol w:w="2567"/>
        <w:gridCol w:w="3960"/>
      </w:tblGrid>
      <w:tr>
        <w:trPr>
          <w:trHeight w:val="33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  <w:lang w:val="en-AU"/>
              </w:rPr>
            </w:pPr>
            <w:r>
              <w:rPr>
                <w:b/>
                <w:sz w:val="20"/>
                <w:szCs w:val="20"/>
                <w:lang w:val="en-AU"/>
              </w:rPr>
              <w:t>#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  <w:lang w:val="en-AU"/>
              </w:rPr>
            </w:pPr>
            <w:r>
              <w:rPr>
                <w:b/>
                <w:sz w:val="20"/>
                <w:szCs w:val="20"/>
                <w:lang w:val="en-AU"/>
              </w:rPr>
              <w:t>Author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  <w:lang w:val="en-AU"/>
              </w:rPr>
            </w:pPr>
            <w:r>
              <w:rPr>
                <w:b/>
                <w:sz w:val="20"/>
                <w:szCs w:val="20"/>
                <w:lang w:val="en-AU"/>
              </w:rPr>
              <w:t>Year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  <w:lang w:val="en-AU"/>
              </w:rPr>
            </w:pPr>
            <w:r>
              <w:rPr>
                <w:b/>
                <w:sz w:val="20"/>
                <w:szCs w:val="20"/>
                <w:lang w:val="en-AU"/>
              </w:rPr>
              <w:t>Lo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  <w:lang w:val="en-AU"/>
              </w:rPr>
            </w:pPr>
            <w:r>
              <w:rPr>
                <w:b/>
                <w:sz w:val="20"/>
                <w:szCs w:val="20"/>
                <w:lang w:val="en-AU"/>
              </w:rPr>
              <w:t>Age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  <w:lang w:val="en-AU"/>
              </w:rPr>
            </w:pPr>
            <w:r>
              <w:rPr>
                <w:b/>
                <w:sz w:val="20"/>
                <w:szCs w:val="20"/>
                <w:lang w:val="en-AU"/>
              </w:rPr>
              <w:t>Popula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  <w:lang w:val="en-AU"/>
              </w:rPr>
            </w:pPr>
            <w:r>
              <w:rPr>
                <w:b/>
                <w:sz w:val="20"/>
                <w:szCs w:val="20"/>
                <w:lang w:val="en-AU"/>
              </w:rPr>
              <w:t>Universa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  <w:lang w:val="en-AU"/>
              </w:rPr>
            </w:pPr>
            <w:r>
              <w:rPr>
                <w:b/>
                <w:sz w:val="20"/>
                <w:szCs w:val="20"/>
                <w:lang w:val="en-AU"/>
              </w:rPr>
              <w:t>N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  <w:lang w:val="en-AU"/>
              </w:rPr>
            </w:pPr>
            <w:r>
              <w:rPr>
                <w:b/>
                <w:sz w:val="20"/>
                <w:szCs w:val="20"/>
                <w:lang w:val="en-AU"/>
              </w:rPr>
              <w:t>Sex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  <w:lang w:val="en-AU"/>
              </w:rPr>
            </w:pPr>
            <w:r>
              <w:rPr>
                <w:b/>
                <w:sz w:val="20"/>
                <w:szCs w:val="20"/>
                <w:lang w:val="en-AU"/>
              </w:rPr>
              <w:t>Setting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  <w:lang w:val="en-AU"/>
              </w:rPr>
            </w:pPr>
            <w:r>
              <w:rPr>
                <w:b/>
                <w:sz w:val="20"/>
                <w:szCs w:val="20"/>
                <w:lang w:val="en-AU"/>
              </w:rPr>
              <w:t>Measure used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  <w:lang w:val="en-AU"/>
              </w:rPr>
            </w:pPr>
            <w:r>
              <w:rPr>
                <w:b/>
                <w:sz w:val="20"/>
                <w:szCs w:val="20"/>
                <w:lang w:val="en-AU"/>
              </w:rPr>
              <w:t>Barriers listed by study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bookmarkStart w:id="0" w:name="OLE_LINK5"/>
            <w:bookmarkEnd w:id="0"/>
            <w:r>
              <w:rPr>
                <w:b/>
                <w:sz w:val="20"/>
                <w:szCs w:val="20"/>
              </w:rPr>
              <w:t>16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heffield [35]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04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-1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school student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/F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school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nts asked what would stop them seeking help from a source (school counsellor, doctor, psychologist/psychiatrist  if they were to experience a mental illness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ercentage of participants endorsing barrier (%) by source type (~% estimates from graph provided):</w:t>
            </w:r>
          </w:p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  <w:u w:val="single"/>
              </w:rPr>
            </w:pPr>
            <w:r>
              <w:rPr>
                <w:i/>
                <w:sz w:val="20"/>
                <w:szCs w:val="20"/>
                <w:u w:val="single"/>
              </w:rPr>
              <w:t>School counsellor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720" w:hanging="6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fer to handle myself (45%)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720" w:hanging="6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n’t think they can help (27%)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720" w:hanging="6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confidential (24%)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720" w:hanging="6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n’t want parents to know (16%)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720" w:hanging="6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ry what others will think (14%)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720" w:hanging="6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n’t know where to find (6%)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720" w:hanging="6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ked but didn’t get help (5%)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720" w:hanging="6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o far away (2%)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720" w:hanging="6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o expensive (1%)</w:t>
            </w:r>
          </w:p>
          <w:p>
            <w:pPr>
              <w:pStyle w:val="Normal"/>
              <w:tabs>
                <w:tab w:val="clear" w:pos="720"/>
                <w:tab w:val="left" w:pos="432" w:leader="none"/>
              </w:tabs>
              <w:spacing w:lineRule="auto" w:line="240"/>
              <w:ind w:firstLine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432" w:leader="none"/>
              </w:tabs>
              <w:spacing w:lineRule="auto" w:line="240"/>
              <w:ind w:firstLine="72"/>
              <w:rPr>
                <w:i/>
                <w:i/>
                <w:sz w:val="20"/>
                <w:szCs w:val="20"/>
                <w:u w:val="single"/>
              </w:rPr>
            </w:pPr>
            <w:r>
              <w:rPr>
                <w:i/>
                <w:sz w:val="20"/>
                <w:szCs w:val="20"/>
                <w:u w:val="single"/>
              </w:rPr>
              <w:t>Doctor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720" w:hanging="6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o expensive (25%)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720" w:hanging="6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fer to handle myself (23%)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720" w:hanging="6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n’t think they can help (22%)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720" w:hanging="6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n’t want parents to know (16%)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720" w:hanging="6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confidential (7%)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720" w:hanging="6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ry what others will think (7%)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720" w:hanging="6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n’t know where to find (5%)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720" w:hanging="6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o far away (4%)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720" w:hanging="6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ked but didn’t get help (3%)</w:t>
            </w:r>
          </w:p>
          <w:p>
            <w:pPr>
              <w:pStyle w:val="Normal"/>
              <w:tabs>
                <w:tab w:val="clear" w:pos="720"/>
                <w:tab w:val="left" w:pos="432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432" w:leader="none"/>
              </w:tabs>
              <w:spacing w:lineRule="auto" w:line="240"/>
              <w:rPr>
                <w:i/>
                <w:i/>
                <w:sz w:val="20"/>
                <w:szCs w:val="20"/>
                <w:u w:val="single"/>
              </w:rPr>
            </w:pPr>
            <w:r>
              <w:rPr>
                <w:i/>
                <w:sz w:val="20"/>
                <w:szCs w:val="20"/>
                <w:u w:val="single"/>
              </w:rPr>
              <w:t>Psychologist/Psychiatrist</w:t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720" w:hanging="6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o expensive (50%)</w:t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720" w:hanging="6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n’t know where to find (28%)</w:t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720" w:hanging="6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fer to handle myself (22%)</w:t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720" w:hanging="6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n’t want parents to know (12%)</w:t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720" w:hanging="6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o far away (10%)</w:t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720" w:hanging="6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n’t think they can help (7%)</w:t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720" w:hanging="6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ry what others will think (5%)</w:t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720" w:hanging="6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confidential (3%)</w:t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720" w:hanging="6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ked but didn’t get help (2%)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7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ubow [26]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99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Grade 7-1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mi-rural high school student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– Students experiencing a “pressing health concern” (e.g., trouble with parents, depression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NR -total n of 138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/F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school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 each of their three most pressing health concerns, participants were asked to indicate if they had not sought help, the reasons that prevented them from doing so from a 7 item list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ercentage of participants endorsing barrier (%)</w:t>
            </w:r>
            <w:r>
              <w:rPr>
                <w:sz w:val="20"/>
                <w:szCs w:val="20"/>
              </w:rPr>
              <w:t>. Results for depression only are presented</w:t>
            </w:r>
          </w:p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epression</w:t>
            </w:r>
          </w:p>
          <w:p>
            <w:pPr>
              <w:pStyle w:val="Normal"/>
              <w:numPr>
                <w:ilvl w:val="0"/>
                <w:numId w:val="10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felt that no person or helping service could help (55%)</w:t>
            </w:r>
          </w:p>
          <w:p>
            <w:pPr>
              <w:pStyle w:val="Normal"/>
              <w:numPr>
                <w:ilvl w:val="0"/>
                <w:numId w:val="10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problem was too personal to tell anyone (53%)</w:t>
            </w:r>
          </w:p>
          <w:p>
            <w:pPr>
              <w:pStyle w:val="Normal"/>
              <w:numPr>
                <w:ilvl w:val="0"/>
                <w:numId w:val="10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cern that family members would find out (36%)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8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est [37]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991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de 1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ior high school students (grade 1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/F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school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articipants were asked to read barrier items from a list and asked to rate them according to if it was a reason they did not go to see their counsellor at one or more times (barriers could be marked as Strong, Moderate, Weak, or Does not apply)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ercentage of participants endorsing barrier (%)</w:t>
            </w:r>
            <w:r>
              <w:rPr>
                <w:sz w:val="20"/>
                <w:szCs w:val="20"/>
              </w:rPr>
              <w:t xml:space="preserve">.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I do not like to tell a stranger about personal things (29.4%)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I am afraid counselor will pass information about me to other people (18.3%)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I did not have the time (15.7%)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I would be embarrassed to reveal my real concerns (15.7%)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ounselor was busy or not in (15.3%)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I’m not sure how to begin talking to the counselor (14.5%)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ounselor deals only with school/college/occupational problems (14%)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I wanted to see the counselor but never got around to it (14%)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It is difficult for me to talk to the counsellor (13.2%)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ounselor cannot help me with my real problems (12.8%)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ounselor has too many students to be effectively concerned with individuals (12.8%)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My concern was not important enough to bother the counsellor (12.3%)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ounselor is unable or unwilling to change schedule around my needs (11.5%)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I would not want my friends to know I was seeing a counsellor (10.2%)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ounselor prefers college-bound students (8.9%)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I am afraid the counselor would approve if the truth were known (8.9%)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ounselor has no business in my life (8.9%)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There is no way anyone can help the mess I’m in (8.9%)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I would have heard the same things I’ve heard from others (7.2%)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I didn’t know who my counselor was (6.8%)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ounselor would argue against what I want (6.8%)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It’s hard to talk to counselors of the opposite sex (6.8%)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ounselor makes me feel dumb (6.8%)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I had a bad experience with a counselor (6.8%)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ounselor seems artificial (6.8%)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eak people go to counselors (6.4%)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ounselor might act concerned but inside will be laughing at me (6.0%)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I was afraid I would not get the answers I wanted to hear (6.0%)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I couldn’t work up the nerve (6.0%)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ounselor seems too superior (6.0%)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ounselor doesn’t understand me (6.0%)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I was afraid parents would find out I had talked with the counsellor (6.0%)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ounselor prefers student with good grades (5.5%)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ounselor is on the side of the teacher (5.5%)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I don’t trust counsellors (5.5%)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I felt that talking to a counselor would only increase my troubles (5.5%)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ounselor usually tries to rush me off (5.1%)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ounselor tries to run things too much (5.1%)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I’m too shy (4.7%)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I’m unsure if I can go to counselor other than one to who I am assigned (4.7%)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ounselor talks too much—does not listen to me (4.3%)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ounselor doesn’t have the information I need (4.3%)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If were honest, it might hurt counselor’s recommendation for my college admission or job reference (4.3%)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I just don’t like my counsellor (3.8%)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ounselor does not welcome me (3.4%)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It’s hard for me to talk to counsellors of the same sex (3.4%)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I’m afraid counselor would place me in higher level classes (2.6%)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I’ve seen my counselor too much already (2.1%)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ounselor is not interested in me (2.1%)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ounselor and I irritate each other (1.3%)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9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uhl [32]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997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Mean =15.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school student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/F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school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nts were asked to indicate their agreement to items on the Barriers to Adolescents Seeking Help (BASH) scale (1-6, where 1 = strongly agree, 6 = strongly disagree)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ticipants’ mean ratings of the BASH items.</w:t>
            </w:r>
          </w:p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ote: Negative items reversed scored, so that higher scores indicate higher barriers to help-seeking: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I had a problem I would solve it by myself (3.87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think I should work out my own problems (3.79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s really can’t understand the problems that kids have (3.77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I had a problem, my family would help me more than a therapist (3.77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I had a problem, my friends would help me more than a therapist (3.67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om what I know, most people get help from therapy (3.53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would never want my friends to know that I was seeing a therapist (3.45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I had a problem, my parents would think that speaking to a therapist was a good idea (3.11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cannot imagine having a problem so serious I would go for help (3.11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know people who have been helped by therapy (3.08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en if I had a problem, I’d be too embarrassed to talk to a therapist about it (2.99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en if I wanted to I would have time to see a therapist (2.96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apists are more helpful to adults than to teenagers (2.92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know where I could find a therapist if I needed one (2.90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ople don’t need therapists to help them with their problems (2.90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 friends would think I was crazy if I saw a therapist (2.82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I ever talked to a therapist about personal things, I’m sure my family would hear about it (2.80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apists can’t really understand teenager’s problems today (2.79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idea of going to a therapist is pretty scary to me (2.75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ing to a therapist means you don’t have the strength to handle the problem yourself (2.66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I went to a therapist it would make me feel like I was crazy (2.57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have had problems in the past which really upset me (2.55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 problems will go away by themselves (2.52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apy can often help teenagers with problems (2.40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’d never want my family to know I was seeing a therapist (2.40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matter what I do it will not change the problems I have (2.37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therapist might make me do or say something that I don’t want to (2.35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could not afford to see a therapist even if I wanted to (2.26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think that therapists really want to help people (2.23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 parents have said they really don’t believe in therapy (2.15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I ever went to a therapist, my parents would be pretty upset (2.15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think therapy can be harmful (2.11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I saw a therapist my family would think I was weak (2.05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I went to see a therapist, I might find out I was crazy (1.99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I had a problem and told a therapist, he would not keep it a secret (1.98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 family thinks that anyone who goes to a therapist is crazy (1.80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ople who see therapists are crazy (1.70)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i/>
                <w:i/>
                <w:sz w:val="20"/>
                <w:szCs w:val="20"/>
                <w:u w:val="single"/>
              </w:rPr>
            </w:pPr>
            <w:r>
              <w:rPr>
                <w:i/>
                <w:sz w:val="20"/>
                <w:szCs w:val="20"/>
                <w:u w:val="single"/>
              </w:rPr>
              <w:t>Listed by category of barriers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sufficient to help (3.75)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ers sufficient to help (3.67)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-sufficiency (3.26)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availability (2.93)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nowledge of resources (2.91)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ienation (2.86)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fulness of therapy (2.78)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-awareness/self-perception (2.52)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ption of therapist (2.49)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us of control (2.41)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igma (2.40)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fidentiality (2.39)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fordability (2.26)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ilson [38]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08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=15.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school student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/F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School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nts were asked to indicate their agreement to items on the Barriers to Engagement in Treatment Screen (BETS) scale (0-3, where 0 = agree, 3 = disagree)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Barrier means for BETS items. </w:t>
            </w:r>
            <w:r>
              <w:rPr>
                <w:i/>
                <w:sz w:val="20"/>
                <w:szCs w:val="20"/>
              </w:rPr>
              <w:t>Results presented are for non-treatment group only at post intervention. Higher scores indicate higher barriers to help-seeking:</w:t>
            </w:r>
          </w:p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feel comfortable talking to a GP who I don’t know (1.65)</w:t>
            </w:r>
          </w:p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’m not embarrassed to talk about my problems (1.51)</w:t>
            </w:r>
          </w:p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believe a GP can understand my thoughts and feelings (1.44)</w:t>
            </w:r>
          </w:p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’m not worried about telling a GP how I truly feel (1.34)</w:t>
            </w:r>
          </w:p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I think and how I feel emotionally are important enough to talk to a GP about (1.25)</w:t>
            </w:r>
          </w:p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tting a GP’s help means I don’t have to work out my problems alone (1.15)</w:t>
            </w:r>
          </w:p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’m happy about my family know if I’ve visited a GP (0.96)</w:t>
            </w:r>
          </w:p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know what to expect when I go to see a GP (0.95)</w:t>
            </w:r>
          </w:p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believe a GP has time to listen to my problems (0.88)</w:t>
            </w:r>
          </w:p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think GPs are interested in emotional problems as well as physical health problems (0.88)</w:t>
            </w:r>
          </w:p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I tell a GP about my personal-emotional problems, I believe they will keep it a secret (0.60)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isenberg [27]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07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-31+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ity students with positive PHQ (patient health questionnaire for major depression/anxiety) screens and no help-seeki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– Depression/Anxiet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/F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ity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nts asked to select barriers to mental health service utilisation they had experienced in the past year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ercentage of students endorsing barrier (%):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ss is normal in graduate school (51%)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ve not had any need (45%)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problem will get better by itself (37%)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don’t have time (32%)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don’t think anyone can understand my problems (20%)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worry what others will think of me (20%)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question the quality of my options (16%)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(16%)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am concerned about privacy (16%)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worry that my actions will be on my academic record (10%)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ven’t had the chance but plan to go (10%)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worry that someone will notify my parents (9%)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e are financial reasons (8%)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d bad experiences with medication and/or therapy (7%)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viders aren’t sensitive enough to cultural issues (5%)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fear being hospitalized (4%)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hours are inconvenient (3%)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iting time until I can get an appointment is too long (3%)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have a hard time communicating in English (2%)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location is inconvenient (2%)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barriers that I can think of (2%)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viders aren’t sensitive enough to sexual identity issues (2%)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number of sessions is too limited (1%)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rimstone [24]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07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=21.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al student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/F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ity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ression vignette followed by 16 statements about concerns relating to seeking mental health care (1-4, 1 = Strongly disagree, 4 = Strongly agree). Scores of 2+ (i.e., agree or strongly agree) indicate item is a barrier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i/>
                <w:sz w:val="20"/>
                <w:szCs w:val="20"/>
              </w:rPr>
              <w:t>Statements rating as ≥ 2 (agree or strongly agree):</w:t>
            </w:r>
          </w:p>
          <w:p>
            <w:pPr>
              <w:pStyle w:val="Normal"/>
              <w:numPr>
                <w:ilvl w:val="0"/>
                <w:numId w:val="7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ries about either knowing the doctor/counsellor or having to have future dealings with the counsellor/psychologist or general practitioner at university health care centre</w:t>
            </w:r>
          </w:p>
          <w:p>
            <w:pPr>
              <w:pStyle w:val="Normal"/>
              <w:numPr>
                <w:ilvl w:val="0"/>
                <w:numId w:val="7"/>
              </w:numPr>
              <w:tabs>
                <w:tab w:val="clear" w:pos="720"/>
                <w:tab w:val="left" w:pos="432" w:leader="none"/>
              </w:tabs>
              <w:spacing w:lineRule="auto" w:line="240"/>
              <w:ind w:left="432" w:hanging="360"/>
              <w:rPr/>
            </w:pPr>
            <w:r>
              <w:rPr>
                <w:sz w:val="20"/>
                <w:szCs w:val="20"/>
              </w:rPr>
              <w:t>Worries about either knowing the doctor/counsellor or having to have future dealings with the counsellor/psychologist or general practitioner at non-university health care centre</w:t>
            </w:r>
          </w:p>
        </w:tc>
      </w:tr>
    </w:tbl>
    <w:p>
      <w:pPr>
        <w:pStyle w:val="Normal"/>
        <w:spacing w:lineRule="auto" w:line="240"/>
        <w:ind w:left="-1080" w:right="-1080" w:hanging="0"/>
        <w:rPr/>
      </w:pPr>
      <w:r>
        <w:rPr>
          <w:b/>
          <w:i/>
          <w:sz w:val="20"/>
          <w:szCs w:val="20"/>
          <w:lang w:val="en-AU"/>
        </w:rPr>
        <w:t>Note: Author</w:t>
      </w:r>
      <w:r>
        <w:rPr>
          <w:i/>
          <w:sz w:val="20"/>
          <w:szCs w:val="20"/>
          <w:lang w:val="en-AU"/>
        </w:rPr>
        <w:t xml:space="preserve">=First author; </w:t>
      </w:r>
      <w:r>
        <w:rPr>
          <w:b/>
          <w:i/>
          <w:sz w:val="20"/>
          <w:szCs w:val="20"/>
          <w:lang w:val="en-AU"/>
        </w:rPr>
        <w:t>Year</w:t>
      </w:r>
      <w:r>
        <w:rPr>
          <w:i/>
          <w:sz w:val="20"/>
          <w:szCs w:val="20"/>
          <w:lang w:val="en-AU"/>
        </w:rPr>
        <w:t xml:space="preserve">=Published year of study; </w:t>
      </w:r>
      <w:r>
        <w:rPr>
          <w:b/>
          <w:i/>
          <w:sz w:val="20"/>
          <w:szCs w:val="20"/>
          <w:lang w:val="en-AU"/>
        </w:rPr>
        <w:t>Loc</w:t>
      </w:r>
      <w:r>
        <w:rPr>
          <w:i/>
          <w:sz w:val="20"/>
          <w:szCs w:val="20"/>
          <w:lang w:val="en-AU"/>
        </w:rPr>
        <w:t xml:space="preserve">=Location of study, AUS=Australia, USA=United States of America, UK= United Kingdom; </w:t>
      </w:r>
      <w:r>
        <w:rPr>
          <w:b/>
          <w:i/>
          <w:sz w:val="20"/>
          <w:szCs w:val="20"/>
          <w:lang w:val="en-AU"/>
        </w:rPr>
        <w:t>Age</w:t>
      </w:r>
      <w:r>
        <w:rPr>
          <w:i/>
          <w:sz w:val="20"/>
          <w:szCs w:val="20"/>
          <w:lang w:val="en-AU"/>
        </w:rPr>
        <w:t xml:space="preserve">=Age of participants; </w:t>
      </w:r>
      <w:r>
        <w:rPr>
          <w:b/>
          <w:i/>
          <w:sz w:val="20"/>
          <w:szCs w:val="20"/>
          <w:lang w:val="en-AU"/>
        </w:rPr>
        <w:t>Population=</w:t>
      </w:r>
      <w:r>
        <w:rPr>
          <w:i/>
          <w:sz w:val="20"/>
          <w:szCs w:val="20"/>
          <w:lang w:val="en-AU"/>
        </w:rPr>
        <w:t xml:space="preserve">Participant group characteristics; </w:t>
      </w:r>
      <w:r>
        <w:rPr>
          <w:b/>
          <w:i/>
          <w:sz w:val="20"/>
          <w:szCs w:val="20"/>
          <w:lang w:val="en-AU"/>
        </w:rPr>
        <w:t>Universal</w:t>
      </w:r>
      <w:r>
        <w:rPr>
          <w:i/>
          <w:sz w:val="20"/>
          <w:szCs w:val="20"/>
          <w:lang w:val="en-AU"/>
        </w:rPr>
        <w:t xml:space="preserve">=Was the study universal (e.g., sample of all students not indicated by symptoms or diagnosis)?; </w:t>
      </w:r>
      <w:r>
        <w:rPr>
          <w:b/>
          <w:i/>
          <w:sz w:val="20"/>
          <w:szCs w:val="20"/>
          <w:lang w:val="en-AU"/>
        </w:rPr>
        <w:t>N</w:t>
      </w:r>
      <w:r>
        <w:rPr>
          <w:i/>
          <w:sz w:val="20"/>
          <w:szCs w:val="20"/>
          <w:lang w:val="en-AU"/>
        </w:rPr>
        <w:t xml:space="preserve">=Total number of participants; </w:t>
      </w:r>
      <w:r>
        <w:rPr>
          <w:b/>
          <w:i/>
          <w:sz w:val="20"/>
          <w:szCs w:val="20"/>
          <w:lang w:val="en-AU"/>
        </w:rPr>
        <w:t>Sex=</w:t>
      </w:r>
      <w:r>
        <w:rPr>
          <w:i/>
          <w:sz w:val="20"/>
          <w:szCs w:val="20"/>
          <w:lang w:val="en-AU"/>
        </w:rPr>
        <w:t xml:space="preserve">Gender of participants, M=Male, F=Female; </w:t>
      </w:r>
      <w:r>
        <w:rPr>
          <w:b/>
          <w:i/>
          <w:sz w:val="20"/>
          <w:szCs w:val="20"/>
          <w:lang w:val="en-AU"/>
        </w:rPr>
        <w:t>Setting=</w:t>
      </w:r>
      <w:r>
        <w:rPr>
          <w:i/>
          <w:sz w:val="20"/>
          <w:szCs w:val="20"/>
          <w:lang w:val="en-AU"/>
        </w:rPr>
        <w:t>Where was the study recruited from?. All quantitative studies used survey methodology; NR=Not reported.</w:t>
      </w:r>
    </w:p>
    <w:sectPr>
      <w:type w:val="nextPage"/>
      <w:pgSz w:orient="landscape" w:w="15840" w:h="12240"/>
      <w:pgMar w:left="1440" w:right="1440" w:gutter="0" w:header="0" w:top="540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7z0">
    <w:name w:val="WW8Num17z0"/>
    <w:qFormat/>
    <w:rPr/>
  </w:style>
  <w:style w:type="character" w:styleId="WW8Num19z0">
    <w:name w:val="WW8Num19z0"/>
    <w:qFormat/>
    <w:rPr/>
  </w:style>
  <w:style w:type="character" w:styleId="WW8Num23z0">
    <w:name w:val="WW8Num23z0"/>
    <w:qFormat/>
    <w:rPr/>
  </w:style>
  <w:style w:type="character" w:styleId="WW8Num25z0">
    <w:name w:val="WW8Num25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5z0">
    <w:name w:val="WW8Num35z0"/>
    <w:qFormat/>
    <w:rPr/>
  </w:style>
  <w:style w:type="character" w:styleId="WW8Num37z0">
    <w:name w:val="WW8Num37z0"/>
    <w:qFormat/>
    <w:rPr/>
  </w:style>
  <w:style w:type="character" w:styleId="WW8Num39z0">
    <w:name w:val="WW8Num39z0"/>
    <w:qFormat/>
    <w:rPr/>
  </w:style>
  <w:style w:type="character" w:styleId="WW8Num41z0">
    <w:name w:val="WW8Num4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6T03:42:00Z</dcterms:created>
  <dc:creator>u3287897</dc:creator>
  <dc:description/>
  <cp:keywords/>
  <dc:language>en-US</dc:language>
  <cp:lastModifiedBy>u3287897</cp:lastModifiedBy>
  <cp:lastPrinted>2009-12-15T15:26:00Z</cp:lastPrinted>
  <dcterms:modified xsi:type="dcterms:W3CDTF">2010-11-29T02:22:00Z</dcterms:modified>
  <cp:revision>23</cp:revision>
  <dc:subject/>
  <dc:title>#</dc:title>
</cp:coreProperties>
</file>